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0E344" w14:textId="77777777" w:rsidR="00DF1A6F" w:rsidRPr="0015410C" w:rsidRDefault="00DF1A6F" w:rsidP="00DF1A6F">
      <w:pPr>
        <w:pStyle w:val="Heading2"/>
        <w:rPr>
          <w:rFonts w:asciiTheme="minorHAnsi" w:hAnsiTheme="minorHAnsi" w:cstheme="minorHAnsi"/>
          <w:sz w:val="16"/>
          <w:szCs w:val="22"/>
          <w:lang w:val="en-US"/>
        </w:rPr>
      </w:pPr>
      <w:r w:rsidRPr="0015410C">
        <w:rPr>
          <w:rFonts w:asciiTheme="minorHAnsi" w:hAnsiTheme="minorHAnsi" w:cstheme="minorHAnsi"/>
          <w:sz w:val="16"/>
          <w:szCs w:val="22"/>
        </w:rPr>
        <w:t>S6</w:t>
      </w:r>
      <w:r w:rsidRPr="0015410C">
        <w:rPr>
          <w:rFonts w:asciiTheme="minorHAnsi" w:hAnsiTheme="minorHAnsi" w:cstheme="minorHAnsi"/>
          <w:sz w:val="16"/>
          <w:szCs w:val="22"/>
          <w:lang w:val="en-US"/>
        </w:rPr>
        <w:t xml:space="preserve"> Table - Summary statistics of feature values in each cluster. </w:t>
      </w:r>
    </w:p>
    <w:tbl>
      <w:tblPr>
        <w:tblW w:w="5439" w:type="dxa"/>
        <w:tblLook w:val="04A0" w:firstRow="1" w:lastRow="0" w:firstColumn="1" w:lastColumn="0" w:noHBand="0" w:noVBand="1"/>
      </w:tblPr>
      <w:tblGrid>
        <w:gridCol w:w="1418"/>
        <w:gridCol w:w="613"/>
        <w:gridCol w:w="661"/>
        <w:gridCol w:w="820"/>
        <w:gridCol w:w="1070"/>
        <w:gridCol w:w="857"/>
      </w:tblGrid>
      <w:tr w:rsidR="00DF1A6F" w:rsidRPr="0015410C" w14:paraId="4CCB5896" w14:textId="77777777" w:rsidTr="00AE6BD9">
        <w:trPr>
          <w:trHeight w:val="315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9B9D90" w14:textId="77777777" w:rsidR="00DF1A6F" w:rsidRPr="0015410C" w:rsidRDefault="00DF1A6F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F892CD" w14:textId="77777777" w:rsidR="00DF1A6F" w:rsidRPr="0015410C" w:rsidRDefault="00DF1A6F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HCT</w:t>
            </w:r>
            <w:r w:rsidRPr="0015410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24951E" w14:textId="77777777" w:rsidR="00DF1A6F" w:rsidRPr="0015410C" w:rsidRDefault="00DF1A6F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HGB </w:t>
            </w:r>
            <w:r w:rsidRPr="0015410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798727" w14:textId="77777777" w:rsidR="00DF1A6F" w:rsidRPr="0015410C" w:rsidRDefault="00DF1A6F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AST </w:t>
            </w:r>
            <w:r w:rsidRPr="0015410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42A22E" w14:textId="77777777" w:rsidR="00DF1A6F" w:rsidRPr="0015410C" w:rsidRDefault="00DF1A6F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Lymphocyte count </w:t>
            </w:r>
            <w:r w:rsidRPr="0015410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54B5B4" w14:textId="77777777" w:rsidR="00DF1A6F" w:rsidRPr="0015410C" w:rsidRDefault="00DF1A6F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Age </w:t>
            </w:r>
            <w:r w:rsidRPr="0015410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e</w:t>
            </w:r>
          </w:p>
        </w:tc>
      </w:tr>
      <w:tr w:rsidR="00DF1A6F" w:rsidRPr="0015410C" w14:paraId="71D615FE" w14:textId="77777777" w:rsidTr="00AE6BD9">
        <w:trPr>
          <w:trHeight w:val="315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540D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Cluster 1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2F4B9E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74BE86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BDD128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0DA109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E77DE8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F1A6F" w:rsidRPr="0015410C" w14:paraId="0A1B0EED" w14:textId="77777777" w:rsidTr="00AE6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983A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st Quartile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B2BA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5241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  <w:t>11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B426F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0665A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37637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2</w:t>
            </w:r>
          </w:p>
        </w:tc>
      </w:tr>
      <w:tr w:rsidR="00DF1A6F" w:rsidRPr="0015410C" w14:paraId="3DFB3F62" w14:textId="77777777" w:rsidTr="00AE6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3FC9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E9DE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E069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0F23D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9DCB0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40D34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2</w:t>
            </w:r>
          </w:p>
        </w:tc>
      </w:tr>
      <w:tr w:rsidR="00DF1A6F" w:rsidRPr="0015410C" w14:paraId="1231E0D6" w14:textId="77777777" w:rsidTr="00AE6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74FB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rd Quartile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ADFB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4622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D58EB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93604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A2106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9</w:t>
            </w:r>
          </w:p>
        </w:tc>
      </w:tr>
      <w:tr w:rsidR="00DF1A6F" w:rsidRPr="0015410C" w14:paraId="2335BB16" w14:textId="77777777" w:rsidTr="00AE6BD9">
        <w:trPr>
          <w:trHeight w:val="315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3CBF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Cluster 2</w:t>
            </w:r>
          </w:p>
        </w:tc>
        <w:tc>
          <w:tcPr>
            <w:tcW w:w="6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3E68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FF83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BB155C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2F6348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009A8C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F1A6F" w:rsidRPr="0015410C" w14:paraId="67AFE3E1" w14:textId="77777777" w:rsidTr="00AE6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06BE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st Quartile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995E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A65AB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B25A3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FDA39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387DD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1</w:t>
            </w:r>
          </w:p>
        </w:tc>
      </w:tr>
      <w:tr w:rsidR="00DF1A6F" w:rsidRPr="0015410C" w14:paraId="17CEA219" w14:textId="77777777" w:rsidTr="00AE6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0A39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2499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FA6AD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9EAF4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75DA4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055F6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5</w:t>
            </w:r>
          </w:p>
        </w:tc>
      </w:tr>
      <w:tr w:rsidR="00DF1A6F" w:rsidRPr="0015410C" w14:paraId="213799EE" w14:textId="77777777" w:rsidTr="00AE6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69ED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rd Quartile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A8EE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E6171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D019F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40BE0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8656A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6</w:t>
            </w:r>
          </w:p>
        </w:tc>
      </w:tr>
      <w:tr w:rsidR="00DF1A6F" w:rsidRPr="0015410C" w14:paraId="17E10548" w14:textId="77777777" w:rsidTr="00AE6BD9">
        <w:trPr>
          <w:trHeight w:val="315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1434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Cluster 3</w:t>
            </w:r>
          </w:p>
        </w:tc>
        <w:tc>
          <w:tcPr>
            <w:tcW w:w="6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F970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F622EB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A65422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F6701E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3831F3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F1A6F" w:rsidRPr="0015410C" w14:paraId="4D021D04" w14:textId="77777777" w:rsidTr="00AE6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5201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st Quartile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C8B5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28127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16DE4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18A8F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D7BC6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3</w:t>
            </w:r>
          </w:p>
        </w:tc>
      </w:tr>
      <w:tr w:rsidR="00DF1A6F" w:rsidRPr="0015410C" w14:paraId="567E2BF1" w14:textId="77777777" w:rsidTr="00AE6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043C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4D36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1DB2C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1F68F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CA20C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14E85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1</w:t>
            </w:r>
          </w:p>
        </w:tc>
      </w:tr>
      <w:tr w:rsidR="00DF1A6F" w:rsidRPr="0015410C" w14:paraId="47F008B1" w14:textId="77777777" w:rsidTr="00AE6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9E7B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rd Quartile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BE08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B2195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42173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42E31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CD97A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5</w:t>
            </w:r>
          </w:p>
        </w:tc>
      </w:tr>
      <w:tr w:rsidR="00DF1A6F" w:rsidRPr="0015410C" w14:paraId="1651CB2F" w14:textId="77777777" w:rsidTr="00AE6BD9">
        <w:trPr>
          <w:trHeight w:val="315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534D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Cluster 4</w:t>
            </w:r>
          </w:p>
        </w:tc>
        <w:tc>
          <w:tcPr>
            <w:tcW w:w="6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AB7A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8166D9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5372AA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62C9CF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E4F32D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F1A6F" w:rsidRPr="0015410C" w14:paraId="7355D90B" w14:textId="77777777" w:rsidTr="00AE6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88A3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st Quartile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C8C1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C7167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7355D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70C6D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47915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1</w:t>
            </w:r>
          </w:p>
        </w:tc>
      </w:tr>
      <w:tr w:rsidR="00DF1A6F" w:rsidRPr="0015410C" w14:paraId="00A3698B" w14:textId="77777777" w:rsidTr="00AE6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6099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B31B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617BC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943C3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98015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3835D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0</w:t>
            </w:r>
          </w:p>
        </w:tc>
      </w:tr>
      <w:tr w:rsidR="00DF1A6F" w:rsidRPr="0015410C" w14:paraId="64D577D3" w14:textId="77777777" w:rsidTr="00AE6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BC69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rd Quartile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C37D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4725C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3EA7E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7D106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A8036" w14:textId="77777777" w:rsidR="00DF1A6F" w:rsidRPr="0015410C" w:rsidRDefault="00DF1A6F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9</w:t>
            </w:r>
          </w:p>
        </w:tc>
      </w:tr>
      <w:tr w:rsidR="00DF1A6F" w:rsidRPr="0015410C" w14:paraId="52758648" w14:textId="77777777" w:rsidTr="00AE6BD9">
        <w:trPr>
          <w:trHeight w:val="300"/>
        </w:trPr>
        <w:tc>
          <w:tcPr>
            <w:tcW w:w="5439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2D32F" w14:textId="77777777" w:rsidR="00DF1A6F" w:rsidRPr="0015410C" w:rsidRDefault="00DF1A6F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a) HCT in percentage</w:t>
            </w:r>
          </w:p>
          <w:p w14:paraId="264CA3BE" w14:textId="77777777" w:rsidR="00DF1A6F" w:rsidRPr="0015410C" w:rsidRDefault="00DF1A6F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b) HGB in g/DL</w:t>
            </w:r>
          </w:p>
          <w:p w14:paraId="653278A1" w14:textId="77777777" w:rsidR="00DF1A6F" w:rsidRPr="0015410C" w:rsidRDefault="00DF1A6F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c) AST in U/L</w:t>
            </w:r>
          </w:p>
          <w:p w14:paraId="5C4A92B3" w14:textId="77777777" w:rsidR="00DF1A6F" w:rsidRPr="0015410C" w:rsidRDefault="00DF1A6F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d) Lowest Lymphocyte absolute count each day 10</w:t>
            </w: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vertAlign w:val="superscript"/>
              </w:rPr>
              <w:t>3</w:t>
            </w: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cells /µL</w:t>
            </w:r>
          </w:p>
          <w:p w14:paraId="33EAD18B" w14:textId="77777777" w:rsidR="00DF1A6F" w:rsidRPr="0015410C" w:rsidRDefault="00DF1A6F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e)  patient age in years</w:t>
            </w:r>
          </w:p>
        </w:tc>
      </w:tr>
      <w:tr w:rsidR="00DF1A6F" w:rsidRPr="0015410C" w14:paraId="6FB9C61E" w14:textId="77777777" w:rsidTr="00AE6BD9">
        <w:trPr>
          <w:trHeight w:val="300"/>
        </w:trPr>
        <w:tc>
          <w:tcPr>
            <w:tcW w:w="543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D4842" w14:textId="77777777" w:rsidR="00DF1A6F" w:rsidRPr="0015410C" w:rsidRDefault="00DF1A6F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</w:tbl>
    <w:p w14:paraId="600EA83B" w14:textId="77777777" w:rsidR="00C20B5B" w:rsidRPr="00DF1A6F" w:rsidRDefault="00C20B5B" w:rsidP="00DF1A6F"/>
    <w:sectPr w:rsidR="00C20B5B" w:rsidRPr="00DF1A6F" w:rsidSect="001517B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AE1"/>
    <w:rsid w:val="001517B1"/>
    <w:rsid w:val="00502F32"/>
    <w:rsid w:val="007B1C60"/>
    <w:rsid w:val="008E19C5"/>
    <w:rsid w:val="00B24AE1"/>
    <w:rsid w:val="00C11F3E"/>
    <w:rsid w:val="00C20B5B"/>
    <w:rsid w:val="00C435B6"/>
    <w:rsid w:val="00C96AE6"/>
    <w:rsid w:val="00DF1A6F"/>
    <w:rsid w:val="00F90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D6A4B"/>
  <w15:chartTrackingRefBased/>
  <w15:docId w15:val="{1945B6FC-F67E-4CAA-B586-1BBBF5293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AE1"/>
    <w:pPr>
      <w:jc w:val="both"/>
    </w:pPr>
    <w:rPr>
      <w:rFonts w:ascii="Times New Roman" w:hAnsi="Times New Roman"/>
      <w:sz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4AE1"/>
    <w:pPr>
      <w:keepNext/>
      <w:keepLines/>
      <w:spacing w:before="40" w:after="120"/>
      <w:outlineLvl w:val="1"/>
    </w:pPr>
    <w:rPr>
      <w:rFonts w:eastAsiaTheme="majorEastAsia" w:cstheme="majorBidi"/>
      <w:b/>
      <w:color w:val="2F5496" w:themeColor="accent1" w:themeShade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24AE1"/>
    <w:rPr>
      <w:rFonts w:ascii="Times New Roman" w:eastAsiaTheme="majorEastAsia" w:hAnsi="Times New Roman" w:cstheme="majorBidi"/>
      <w:b/>
      <w:color w:val="2F5496" w:themeColor="accent1" w:themeShade="BF"/>
      <w:sz w:val="20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502F3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ton Yui Sum Leung</dc:creator>
  <cp:keywords/>
  <dc:description/>
  <cp:lastModifiedBy>Preston Yui Sum Leung</cp:lastModifiedBy>
  <cp:revision>2</cp:revision>
  <dcterms:created xsi:type="dcterms:W3CDTF">2023-03-01T03:13:00Z</dcterms:created>
  <dcterms:modified xsi:type="dcterms:W3CDTF">2023-03-01T03:13:00Z</dcterms:modified>
</cp:coreProperties>
</file>